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2CC6A175" w:rsidR="00994A3D" w:rsidRPr="00B26783" w:rsidRDefault="00654E8F" w:rsidP="00B26783">
      <w:pPr>
        <w:pStyle w:val="Heading1"/>
      </w:pPr>
      <w:r w:rsidRPr="00994A3D">
        <w:t xml:space="preserve">Supplementary </w:t>
      </w:r>
      <w:r w:rsidR="00B26783">
        <w:t>Table</w:t>
      </w:r>
    </w:p>
    <w:p w14:paraId="07970E94" w14:textId="4015A8DD" w:rsidR="00994A3D" w:rsidRPr="001549D3" w:rsidRDefault="00B26783" w:rsidP="0001436A">
      <w:pPr>
        <w:pStyle w:val="Heading2"/>
      </w:pPr>
      <w:r>
        <w:t xml:space="preserve">Table S1. </w:t>
      </w:r>
      <w:r w:rsidR="000E180F" w:rsidRPr="0028727F">
        <w:t>List and details of primers used in the high throughput gene expression study</w:t>
      </w:r>
      <w:r w:rsidR="000E180F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1"/>
        <w:gridCol w:w="838"/>
        <w:gridCol w:w="1537"/>
        <w:gridCol w:w="643"/>
        <w:gridCol w:w="2893"/>
        <w:gridCol w:w="1142"/>
        <w:gridCol w:w="499"/>
        <w:gridCol w:w="499"/>
        <w:gridCol w:w="1045"/>
      </w:tblGrid>
      <w:tr w:rsidR="00A609B7" w:rsidRPr="00A609B7" w14:paraId="1001EEE6" w14:textId="77777777" w:rsidTr="003D33F0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573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F641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01F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A71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5'-&gt;3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E097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D455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9D5C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BDF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GC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C771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Amplicon length</w:t>
            </w:r>
          </w:p>
        </w:tc>
      </w:tr>
      <w:tr w:rsidR="00A609B7" w:rsidRPr="00A609B7" w14:paraId="0890F184" w14:textId="77777777" w:rsidTr="003D33F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3536A7D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Permeability and Intestinal Barri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CD215D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OCL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29B883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Occlu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5233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48CE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GGTGCACCCTCCAGA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6FD91C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6364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DF9F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A3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0B6316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26</w:t>
            </w:r>
          </w:p>
        </w:tc>
      </w:tr>
      <w:tr w:rsidR="00A609B7" w:rsidRPr="00A609B7" w14:paraId="1A7E18CE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E0CE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2ADD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32A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621E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FECA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GGCCTATAAGGAGGTGGACT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6393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E444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D57E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19D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536FC3B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A568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0263BA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ZO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5CB61F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Zonula occludens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9201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0B50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CTATGTCCAGAATCTCGGAA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4BE6B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2109885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C7A9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8535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9C211F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43</w:t>
            </w:r>
          </w:p>
        </w:tc>
      </w:tr>
      <w:tr w:rsidR="00A609B7" w:rsidRPr="00A609B7" w14:paraId="351A85D7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727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C3DF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24F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D328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7497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CTTCTTTCAATGCTCCATAC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B3D5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C1E7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9DDD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C7A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21CAD094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D69D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D2223B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CLDN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1BFF4D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laudin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00C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EDA3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CCCCAGTCAATGCCAGATA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D26527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24453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601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1E2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F6C40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1</w:t>
            </w:r>
          </w:p>
        </w:tc>
      </w:tr>
      <w:tr w:rsidR="00A609B7" w:rsidRPr="00A609B7" w14:paraId="44719EC8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092C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CEF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38BB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3FC6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6D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AAGTAGGGCACCTCCCAGAA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009E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86B3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6BCD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4.5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7F22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4C6798C2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5311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49A0E9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CLDN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52E5D4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laudin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DE70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5D1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TCCGTGCTGTTCCTC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55833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0566196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EEEE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57F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5CEDFA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</w:tr>
      <w:tr w:rsidR="00A609B7" w:rsidRPr="00A609B7" w14:paraId="5AF990D3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C2B0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CBD7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D17A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06B6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432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GGCACAAGCCCAGC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C55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1C5D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928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1.1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56BE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36F769DF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5DDE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48F767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CLDN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EC04A8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laudin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8300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84B4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ATGGTGGCTATCTCCTGG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B4B98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616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B7C8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4523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4.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EE3747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8</w:t>
            </w:r>
          </w:p>
        </w:tc>
      </w:tr>
      <w:tr w:rsidR="00A609B7" w:rsidRPr="00A609B7" w14:paraId="65F87D55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560C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ED18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8E4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6B45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0A40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GCCCAGCTCATACTTGG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16C4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46B9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03A5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C496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23555B7B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D17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AA47EC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MUC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3A077E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Muci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4AA1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D1D2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ACGACACCATCTACCTCA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97425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210825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DF1F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7962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4.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A68035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1</w:t>
            </w:r>
          </w:p>
        </w:tc>
      </w:tr>
      <w:tr w:rsidR="00A609B7" w:rsidRPr="00A609B7" w14:paraId="02A778A0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3319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302C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E66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A1A9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FC6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CCAGCTCGGGAATAGA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25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DA62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CEA4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3.1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5A9F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507E4187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B558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9E3B1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MUC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D4D168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Mucin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51B1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D457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GTGGAGTTGGCTGTGAA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3EE55E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0529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21B7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485F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5531C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50</w:t>
            </w:r>
          </w:p>
        </w:tc>
      </w:tr>
      <w:tr w:rsidR="00A609B7" w:rsidRPr="00A609B7" w14:paraId="0277B444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4A73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0CF2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754D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C83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3FFD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TCAAGTTCTGTTCTTCCACATTCTT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97E8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7716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597D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7.0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FDC6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6877B442" w14:textId="77777777" w:rsidTr="003D33F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54B3B7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Oxidative st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234345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GPX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7C9F49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lutathione peroxidas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8CA7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C75B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CAACCAATTTGGACATCAG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77C23A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1513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180E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B350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4DEF55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</w:tr>
      <w:tr w:rsidR="00A609B7" w:rsidRPr="00A609B7" w14:paraId="46D3F51F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B246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04C1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43C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8C6B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CDF7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GTAAAGGTGGGCTGGAA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5581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0E98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BE06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C624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43BE8070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F753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AF169D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SOD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A77592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Superoxide dismu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39EB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C5D6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GGTTGGCTCGGTTTC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68BFA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12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CD46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CC3B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6AC1C1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23</w:t>
            </w:r>
          </w:p>
        </w:tc>
      </w:tr>
      <w:tr w:rsidR="00A609B7" w:rsidRPr="00A609B7" w14:paraId="0B9D75BA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219A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035F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384C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685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38A5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TGCTCCCACACGTCGA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0390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8853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AF68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8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858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2C62DCB0" w14:textId="77777777" w:rsidTr="003D33F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32BA0B9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Digestion and Metabolis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65B10A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ALP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E9A68A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testinal 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D98E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6FC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TGTCTTCTCTTTTGGTGGCTA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15DCBB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0313372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BEBF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8321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1.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2610E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2</w:t>
            </w:r>
          </w:p>
        </w:tc>
      </w:tr>
      <w:tr w:rsidR="00A609B7" w:rsidRPr="00A609B7" w14:paraId="7C37DD01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907F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313F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BCC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5CE1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F447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AGGTATATGGCTTGAGATCC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3088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A5DA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7EE9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8FAB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37E2A964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65F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93CFA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DA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35C095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D-amino acid ox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EF12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60E8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ACCAACAGACCTTCAACTATC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F8351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06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8E02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D537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4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2573D9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48</w:t>
            </w:r>
          </w:p>
        </w:tc>
      </w:tr>
      <w:tr w:rsidR="00A609B7" w:rsidRPr="00A609B7" w14:paraId="00352185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92B8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6ED5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B4D7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8810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C15A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TTCGGAATCCCAGGACCA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B05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DF3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AFF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2.3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7109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23D7DD6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39BF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F920C5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HNM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0F0A28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Histamine N-meth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9070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FE23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TTGAACCAAGTGCTGAACAA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5868B8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24456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2DC2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4D3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CA1476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76</w:t>
            </w:r>
          </w:p>
        </w:tc>
      </w:tr>
      <w:tr w:rsidR="00A609B7" w:rsidRPr="00A609B7" w14:paraId="4F58F8EE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1236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8FEA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9E9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9C57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A6D4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TTATGTTCTCGAGGTTTGATGTCT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F3C6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CD55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164F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7.0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B22F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032118D3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299E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2E70BC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IDO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4BBE1D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doleamine 2,3 dioxy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36A9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DF8C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TCTTGGCAAATTGGAAGAAAAA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82CD74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2462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BD6D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D254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70B2F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</w:tr>
      <w:tr w:rsidR="00A609B7" w:rsidRPr="00A609B7" w14:paraId="59F4D1DA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217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54EE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C18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DD23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6E80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CGGAAATGAGAAGAGAATATCCA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FBF5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C36E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44FD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2.3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867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27B6347D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38A6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80CAE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CC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DF529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holecystoki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24FA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7720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GCAGGCTCGAAAAGC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ADEF3C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23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D73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C275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3EA7C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09</w:t>
            </w:r>
          </w:p>
        </w:tc>
      </w:tr>
      <w:tr w:rsidR="00A609B7" w:rsidRPr="00A609B7" w14:paraId="3DB1A6F5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85AA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B92B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3CB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1C72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0CD6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ATCCATCCAGCCCATGTAGT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4936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8A07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1470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EC82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24FF2CF7" w14:textId="77777777" w:rsidTr="003D33F0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EEB9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B80802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IGF1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BC14DE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sulin-like growth factor 1 recep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5984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029C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GACGCGGCAACA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A8F511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17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5E59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5F20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8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783C3E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16</w:t>
            </w:r>
          </w:p>
        </w:tc>
      </w:tr>
      <w:tr w:rsidR="00A609B7" w:rsidRPr="00A609B7" w14:paraId="473F943F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CD47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0108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60A1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DFD6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F4B9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CAGGAAGGACAAGGAGACC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73E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38BB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AB8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1F3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4668837F" w14:textId="77777777" w:rsidTr="003D33F0">
        <w:trPr>
          <w:trHeight w:val="8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6FEF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C1122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PPARGC1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86191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Peroxisome proliferative activated receptor gamma, coactivator 1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60AA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7F1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CTGGAACTGCAGGCCT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1DE4CD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396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6F7F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3EEE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08055C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79</w:t>
            </w:r>
          </w:p>
        </w:tc>
      </w:tr>
      <w:tr w:rsidR="00A609B7" w:rsidRPr="00A609B7" w14:paraId="1DC29FFA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979C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27F1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1A7F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55AB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E9D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GAGAAGCCCTAAAAGGGTTA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96C6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13A5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AE1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AA96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053F2560" w14:textId="77777777" w:rsidTr="003D33F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4E800A7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mmune Respon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1D7BF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IL1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329E1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terleukin 1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1CF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5E04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TGACAACAATAATGACCTGTTAT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51A360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05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848E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2420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5.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D1CCF0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</w:tr>
      <w:tr w:rsidR="00A609B7" w:rsidRPr="00A609B7" w14:paraId="16EED09C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981A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FE33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D4D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60F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1152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CTCCCATTTCTCAGAGAACC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47E6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5FD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63C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12E6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6501DA8A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5AF6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4E6441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IL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0CE885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terleukin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01EC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8CD1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CCAATCTGGGTTCAATCAGG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6A0082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39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5872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DB0F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07BB5F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24</w:t>
            </w:r>
          </w:p>
        </w:tc>
      </w:tr>
      <w:tr w:rsidR="00A609B7" w:rsidRPr="00A609B7" w14:paraId="21EE159F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9D75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7246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D8B8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E34F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21AA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CAGCCTCGACATTTCCCTTAT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46FD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3BE1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10FB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3B2C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78DB37C" w14:textId="77777777" w:rsidTr="003D33F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0375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A1923B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CXCL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17BBBA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terleukin 8/C-X-C motif chemokine ligand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BF5D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283E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AAAAGTGGGTGCAGAA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33B369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386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B356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D4AF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2.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4A20B0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6</w:t>
            </w:r>
          </w:p>
        </w:tc>
      </w:tr>
      <w:tr w:rsidR="00A609B7" w:rsidRPr="00A609B7" w14:paraId="7B2CD7F0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B486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585A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49F7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6B5F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F390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AGAATGGGTTTTTGCTTGTTG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C27F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55DA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6E1B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1.6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90E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091EC41C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5133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A9EF6B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IL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F6C1DE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terleukin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514A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C7F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GGCTGCGGCG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8C5609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0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85A0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3779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34FD80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4</w:t>
            </w:r>
          </w:p>
        </w:tc>
      </w:tr>
      <w:tr w:rsidR="00A609B7" w:rsidRPr="00A609B7" w14:paraId="456A8CD9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6118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C54F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922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B55B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012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GCTTGCTAAAGGCACTCTTC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0023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1078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A142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4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383F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377C232F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A2CE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88C1F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IL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3857E0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terleukin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11BA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9D3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TTCCCCAACTCTGATAGATT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8727F7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2109196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66A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C7A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4A19FC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1</w:t>
            </w:r>
          </w:p>
        </w:tc>
      </w:tr>
      <w:tr w:rsidR="00A609B7" w:rsidRPr="00A609B7" w14:paraId="0D5005BD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EA64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CDFD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CE8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6532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0D7A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TTGTTCACATTTCTCTGGATATGC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E41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D835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5820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8.4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AB21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204BC7FD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8D92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AFC7E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IL17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C9479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Interleukin 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23CC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1BE3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AGACGGCCCTCAGATT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E4BE2E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00572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BBED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4DD3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B06D5F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44</w:t>
            </w:r>
          </w:p>
        </w:tc>
      </w:tr>
      <w:tr w:rsidR="00A609B7" w:rsidRPr="00A609B7" w14:paraId="62702FFB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40B8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12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418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60C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F6C9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TCTTCCTTCCCTTCAGCATT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55FC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8325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0977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F71D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32DA4A1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DA45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BC5CC7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TLR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E41893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oll-like recepto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994E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1B21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CTCGTTGCGGCTT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8EAE0B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376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BD90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271E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1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158B53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15</w:t>
            </w:r>
          </w:p>
        </w:tc>
      </w:tr>
      <w:tr w:rsidR="00A609B7" w:rsidRPr="00A609B7" w14:paraId="38A73E9E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1623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0EA5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AF3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E1BC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DC8E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AGACCCATGCTGTCCACA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2790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9D34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9E3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6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27AA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58C324BC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9FBD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6DFCCD7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TLR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2C20424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0B24">
              <w:rPr>
                <w:rFonts w:eastAsia="Times New Roman" w:cs="Times New Roman"/>
                <w:sz w:val="16"/>
                <w:szCs w:val="16"/>
              </w:rPr>
              <w:t>Toll-like recept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58DC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BF33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TCCCCACATCAGTCAAGATA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6D5C9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1303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6ED9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6A68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83F8AF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0</w:t>
            </w:r>
          </w:p>
        </w:tc>
      </w:tr>
      <w:tr w:rsidR="00A609B7" w:rsidRPr="00A609B7" w14:paraId="6D6226C3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5159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92A47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7AE06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BF9E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F68C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TCAATTGTCTGAATTTCACATCTG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EA1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C3C3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FEAF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8.4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5FAC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A4C99E6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606E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FF34300" w14:textId="4D555DB3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TNF</w:t>
            </w:r>
            <w:r w:rsidR="00A90A9A"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25E3F99" w14:textId="57BEE09A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0B24">
              <w:rPr>
                <w:rFonts w:eastAsia="Times New Roman" w:cs="Times New Roman"/>
                <w:sz w:val="16"/>
                <w:szCs w:val="16"/>
              </w:rPr>
              <w:t>Tumor necrosis factor</w:t>
            </w:r>
            <w:r w:rsidR="00A90A9A" w:rsidRPr="00B20B24">
              <w:rPr>
                <w:rFonts w:eastAsia="Times New Roman" w:cs="Times New Roman"/>
                <w:sz w:val="16"/>
                <w:szCs w:val="16"/>
              </w:rPr>
              <w:t xml:space="preserve">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C04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01D2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CCACGCTCTTCTGCCTA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71ADFB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02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66AE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08C9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95F5BA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2</w:t>
            </w:r>
          </w:p>
        </w:tc>
      </w:tr>
      <w:tr w:rsidR="00A609B7" w:rsidRPr="00A609B7" w14:paraId="5BD3D01A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8B9D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D2F50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CE63A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93AE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679A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CGGGCTTATCTGAGGTTTG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CB0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661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1A5A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C9F9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F74ECD9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36A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A7EA5FD" w14:textId="3DAF3DAA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IFN</w:t>
            </w:r>
            <w:r w:rsidR="00A90A9A"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7B2AC49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0B24">
              <w:rPr>
                <w:rFonts w:eastAsia="Times New Roman" w:cs="Times New Roman"/>
                <w:sz w:val="16"/>
                <w:szCs w:val="16"/>
              </w:rPr>
              <w:t>Interferon gam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82A0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179F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AGAATTGGAAAGAGGAGAGTGA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F715C7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394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40EC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6C2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2B9DD8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01</w:t>
            </w:r>
          </w:p>
        </w:tc>
      </w:tr>
      <w:tr w:rsidR="00A609B7" w:rsidRPr="00A609B7" w14:paraId="660B5F0C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F02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54B4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763E4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00E3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F80C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AATGGCCTGGTTATCTTTG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CD9E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FDA1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F861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0.9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80E5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2FAAB80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A2CB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A27520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IFNGR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073FDC7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0B24">
              <w:rPr>
                <w:rFonts w:eastAsia="Times New Roman" w:cs="Times New Roman"/>
                <w:sz w:val="16"/>
                <w:szCs w:val="16"/>
              </w:rPr>
              <w:t>Interferon gamma recept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B9B2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B0C2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TGTTACCCAAATCTTTGCTGT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16DA20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7790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E0EC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8FA1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B5E7D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49</w:t>
            </w:r>
          </w:p>
        </w:tc>
      </w:tr>
      <w:tr w:rsidR="00A609B7" w:rsidRPr="00A609B7" w14:paraId="261F0A67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218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13F3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3D64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0812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80F8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GTATGCACGCTTGAAATTGT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D39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DB1E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FE26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CAB2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0BF60DE0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EE85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583F9B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HSPA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30EDBF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Heat shock protein 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2C2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DDE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CTCAATTGCCTGCGATTAATG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154DB8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0566165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6FC2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40E6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09A568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27</w:t>
            </w:r>
          </w:p>
        </w:tc>
      </w:tr>
      <w:tr w:rsidR="00A609B7" w:rsidRPr="00A609B7" w14:paraId="51D2589E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F10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785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6DF4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0145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9F3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GAATGCCCCATGTCTACAAAAA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B720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399C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ED8C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1.6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E5B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4BFEADCC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E7A9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3D1E0D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CCL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5ABD78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hemokine (C-C motif) ligand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8F33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91C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GACCATATTCTTCACCCCAGAT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E4018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02458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64F6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12F9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00B491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13</w:t>
            </w:r>
          </w:p>
        </w:tc>
      </w:tr>
      <w:tr w:rsidR="00A609B7" w:rsidRPr="00A609B7" w14:paraId="256B6D12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E53C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123F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E257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0BC9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FF60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CACACGGCTAACTTTTTCTTT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F1A9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C63A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8ECF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1.6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7A90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7DAFAACE" w14:textId="77777777" w:rsidTr="003D33F0">
        <w:trPr>
          <w:trHeight w:val="3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41F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18BD53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REG3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C7FBAE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Regenerating-islet derived protein 3 gam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22FE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447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CCTGATGCTCCTGTC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510FA8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4484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8739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78AE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1087C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11</w:t>
            </w:r>
          </w:p>
        </w:tc>
      </w:tr>
      <w:tr w:rsidR="00A609B7" w:rsidRPr="00A609B7" w14:paraId="0DAEED19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8AA2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57E9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6B6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AD36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DC11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CATAGCAGTAGGAAGCATAG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51D5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477B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75C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2.1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04C6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54674B8" w14:textId="77777777" w:rsidTr="003D33F0">
        <w:trPr>
          <w:trHeight w:val="3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A92F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87551D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FAXDC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7D0A6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Fatty acid hydrolase domain containing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9B17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A10F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ATGACTACCACCATCTCAAG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1A0C2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0567260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0288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EA08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ED10F5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21</w:t>
            </w:r>
          </w:p>
        </w:tc>
      </w:tr>
      <w:tr w:rsidR="00A609B7" w:rsidRPr="00A609B7" w14:paraId="0604FAE8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870D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B23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8DC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CA0D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34AC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GGATCGTGTGTCTCTCGT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763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A03C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FAB9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2.3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729A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6DD2B033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A3B9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16D219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GBP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2AE82D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uanylate 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F061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893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ATCCATCACAGCAGACGAG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C39675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2847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F572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D42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7BAE1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</w:tr>
      <w:tr w:rsidR="00A609B7" w:rsidRPr="00A609B7" w14:paraId="4A758025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E7A6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BA90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331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441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ADD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TACAGAGTCGAGGCAGGTT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9498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5B47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890C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6AC1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433E9B40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1DA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FE21FB5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DEFB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0E7565F" w14:textId="2A2BDB6D" w:rsidR="00A609B7" w:rsidRPr="00B20B24" w:rsidRDefault="00A90A9A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0B24">
              <w:rPr>
                <w:rFonts w:eastAsia="Times New Roman" w:cs="Times New Roman"/>
                <w:sz w:val="16"/>
                <w:szCs w:val="16"/>
              </w:rPr>
              <w:t>Porcine beta-defens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938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5A29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TATTCCTCCTCATGGTCCTG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DBFBC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38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721F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DDEC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B19AE4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4</w:t>
            </w:r>
          </w:p>
        </w:tc>
      </w:tr>
      <w:tr w:rsidR="00A609B7" w:rsidRPr="00A609B7" w14:paraId="551139C2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6C37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55E34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F703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00D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BFDD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GGTGCCGATCTGTTTCAT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544D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FE1D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81C9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2.3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CE59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ABB30B2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1A82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BFC0654" w14:textId="44B916C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pBD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E8BA685" w14:textId="5CA6E262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B20B24">
              <w:rPr>
                <w:rFonts w:eastAsia="Times New Roman" w:cs="Times New Roman"/>
                <w:sz w:val="16"/>
                <w:szCs w:val="16"/>
                <w:lang w:val="es-ES"/>
              </w:rPr>
              <w:t>Porcine beta-</w:t>
            </w:r>
            <w:proofErr w:type="spellStart"/>
            <w:r w:rsidRPr="00B20B24">
              <w:rPr>
                <w:rFonts w:eastAsia="Times New Roman" w:cs="Times New Roman"/>
                <w:sz w:val="16"/>
                <w:szCs w:val="16"/>
                <w:lang w:val="es-ES"/>
              </w:rPr>
              <w:t>defensin</w:t>
            </w:r>
            <w:proofErr w:type="spellEnd"/>
            <w:r w:rsidR="00A90A9A" w:rsidRPr="00B20B24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02C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D276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CTGTCTGCCTCCTCTCTT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31D917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44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2E74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FBFE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782A9D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54</w:t>
            </w:r>
          </w:p>
        </w:tc>
      </w:tr>
      <w:tr w:rsidR="00A609B7" w:rsidRPr="00A609B7" w14:paraId="09F0B053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7D2F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601D6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144FC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0540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3B01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TAACAGGTCCCTTCAATCCT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804C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C21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3077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8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1276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7E34DB0C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90BD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D37E69B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pBD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496CECE" w14:textId="0E108863" w:rsidR="00A609B7" w:rsidRPr="00B20B24" w:rsidRDefault="00A90A9A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0B24">
              <w:rPr>
                <w:rFonts w:eastAsia="Times New Roman" w:cs="Times New Roman"/>
                <w:sz w:val="16"/>
                <w:szCs w:val="16"/>
              </w:rPr>
              <w:t xml:space="preserve">Porcine beta-defensin </w:t>
            </w:r>
            <w:r w:rsidR="00A609B7" w:rsidRPr="00B20B24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8907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B516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CCTTCTCTTTGCCTTGCT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50F391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44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DB1E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F75A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B01C6D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64</w:t>
            </w:r>
          </w:p>
        </w:tc>
      </w:tr>
      <w:tr w:rsidR="00A609B7" w:rsidRPr="00A609B7" w14:paraId="26210ECB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4521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F455B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8295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275C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C4F0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CCACTCACAGAACAGCTAC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142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B12A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144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1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143C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50A91398" w14:textId="77777777" w:rsidTr="003D33F0">
        <w:trPr>
          <w:trHeight w:val="57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146E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49FEDC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B20B24">
              <w:rPr>
                <w:rFonts w:eastAsia="Times New Roman" w:cs="Times New Roman"/>
                <w:i/>
                <w:iCs/>
                <w:sz w:val="16"/>
                <w:szCs w:val="16"/>
              </w:rPr>
              <w:t>IKBK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DC309D3" w14:textId="77777777" w:rsidR="00A609B7" w:rsidRPr="00B20B24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20B24">
              <w:rPr>
                <w:rFonts w:eastAsia="Times New Roman" w:cs="Times New Roman"/>
                <w:sz w:val="16"/>
                <w:szCs w:val="16"/>
              </w:rPr>
              <w:t>Inhibitor of nuclear factor kappa B kinase subuni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CBD9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13C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GGATCACATCGGACAAAC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9D3C4B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09993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DAF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8C0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66D0D6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5</w:t>
            </w:r>
          </w:p>
        </w:tc>
      </w:tr>
      <w:tr w:rsidR="00A609B7" w:rsidRPr="00A609B7" w14:paraId="3F086099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197F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EDDB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247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0126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E02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TCACCTCGTTCTCCCGT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D54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B99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ABE6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79E1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7A03CB96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EA6A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2FD043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F97121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uclear factor kappa B subun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CBB1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3366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CCACAAGGCAGCAAATA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00BED3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04823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7DC8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3EB7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89C94C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</w:tr>
      <w:tr w:rsidR="00A609B7" w:rsidRPr="00A609B7" w14:paraId="386D458E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636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359D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BEC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9C5C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5D83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AGCTGAGTTTGCGAAAGG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547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DE03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080F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15B6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5D58FEA9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2341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648E6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NFKB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8B8B70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FKB inhibitor alp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3444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B6A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GGATGAGCTGCCCTATG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C62D9B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00515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8587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7A70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24F757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5</w:t>
            </w:r>
          </w:p>
        </w:tc>
      </w:tr>
      <w:tr w:rsidR="00A609B7" w:rsidRPr="00A609B7" w14:paraId="0564F331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2E83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19AA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7417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7B75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2670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ATGGTCTTTTAGACACTTTC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6E47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6A5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95FC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CDBB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306B0860" w14:textId="77777777" w:rsidTr="003D33F0">
        <w:trPr>
          <w:trHeight w:val="34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242C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958489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TGFB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AE64F7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ransforming growth factor bet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27E4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3A75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GGCCCCCAGTGAC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A8636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01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9D90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857C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E1B828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6</w:t>
            </w:r>
          </w:p>
        </w:tc>
      </w:tr>
      <w:tr w:rsidR="00A609B7" w:rsidRPr="00A609B7" w14:paraId="7618C455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D1F9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2DAF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65AF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D9D7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E93F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CGAAAACCCTCTATAGCCTCTC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EDA9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5DDA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52BF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50DA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FC2667C" w14:textId="77777777" w:rsidTr="003D33F0">
        <w:trPr>
          <w:trHeight w:val="86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2F30F1D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utrient transport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3BA431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SLC5A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BAC5A2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Solute carrier family 5 (sodium/glucose cotransporter) membe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AE4E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D4DB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GCCATCTTTCTCTTACTGG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A9C05E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6402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A67C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AF08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139C18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47</w:t>
            </w:r>
          </w:p>
        </w:tc>
      </w:tr>
      <w:tr w:rsidR="00A609B7" w:rsidRPr="00A609B7" w14:paraId="40B92C02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261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5FC1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EF9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C59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949A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TCCCACTTCATGAAAAGCAAA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BCEE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E67F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6361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6946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1CC85D4E" w14:textId="77777777" w:rsidTr="003D33F0">
        <w:trPr>
          <w:trHeight w:val="8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A1FB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CFFAB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SLC7A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75A05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Solute carrier family 7  (amino acid transporter light chain, L System) member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048B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2E60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TCGCTTATGTCACTGCAAT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B1082C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2109923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6B28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C174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5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4069D2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22</w:t>
            </w:r>
          </w:p>
        </w:tc>
      </w:tr>
      <w:tr w:rsidR="00A609B7" w:rsidRPr="00A609B7" w14:paraId="5ADE786B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0354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CA9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09D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002B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564F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ACAGGGCGACGGAAAT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E8DC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1DA6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50D8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1.1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4683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6268815D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E7F6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E2B81A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SLC16A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461952E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Monocarboxylate transporte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8DE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AB78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TTGTTGGACCTCAGAGATTC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5AFAE9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12844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2DB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9F67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820E3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2</w:t>
            </w:r>
          </w:p>
        </w:tc>
      </w:tr>
      <w:tr w:rsidR="00A609B7" w:rsidRPr="00A609B7" w14:paraId="2C3115D2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7B2C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1C4D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82C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B3D9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6011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AGTATGTGTATTTATAGTCTCCGTATATGTC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50DF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5E6E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A61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4.3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AFA4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09E0B160" w14:textId="77777777" w:rsidTr="003D33F0">
        <w:trPr>
          <w:trHeight w:val="57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ED57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3EFBDE0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SLC39A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3F54023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Solute carrier family 39 (zinc transporter) membe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672B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AC14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TCTTTGGGCTCTTGCTCC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866680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0192536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1080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E566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7.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C948C8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9</w:t>
            </w:r>
          </w:p>
        </w:tc>
      </w:tr>
      <w:tr w:rsidR="00A609B7" w:rsidRPr="00A609B7" w14:paraId="5FE23833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1738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A296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58E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4282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558E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CAGCCCCAGCACCTTA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F7B1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FD6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0014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F43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4926D02A" w14:textId="77777777" w:rsidTr="003D33F0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0492E24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1FFB14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HSD11B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940074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Hydroxysteroid (11-beta) dehydrogen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4ABA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E71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TCAGAAGAAACTCTCAAGAAGG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821002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21424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FAFF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F2BE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4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A39F6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9</w:t>
            </w:r>
          </w:p>
        </w:tc>
      </w:tr>
      <w:tr w:rsidR="00A609B7" w:rsidRPr="00A609B7" w14:paraId="4DF617AA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CB95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02A6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6C65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4088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7950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CGAAGGTCATGTCCTCCA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D2F0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1A7D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1830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D8BB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68A82442" w14:textId="77777777" w:rsidTr="003D33F0">
        <w:trPr>
          <w:trHeight w:val="32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74F6BE5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Reference gen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8F09A1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154750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AF72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9141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TCGTCAAGCTCATTTCCTGG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6D4E28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20635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241B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09F1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A040E5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29</w:t>
            </w:r>
          </w:p>
        </w:tc>
      </w:tr>
      <w:tr w:rsidR="00A609B7" w:rsidRPr="00A609B7" w14:paraId="0D7D5D17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3D85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F255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937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DDE5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6E26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CTCGCGTGCTCTTGC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6C5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EA31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3A6D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4.7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5294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75B124DB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8FC1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F9BFC2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ACT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E2589C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Beta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2C1A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BE5F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AGGACCTCTACGCCAAC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F629E83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2108604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7BBC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B9B9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7ADE82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130</w:t>
            </w:r>
          </w:p>
        </w:tc>
      </w:tr>
      <w:tr w:rsidR="00A609B7" w:rsidRPr="00A609B7" w14:paraId="7C2F5E9D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FDC8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AB6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096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B877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DD8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GGAGGCGCGATGATCT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6B90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5955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FFDB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8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5CCD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732A8AD9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DB46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00FC27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T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7A5302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ATA-box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4C32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F69D6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ACAGAATGATCAAACCGAGAATT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BFC193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XM_0210854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F86E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8244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124FDD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80</w:t>
            </w:r>
          </w:p>
        </w:tc>
      </w:tr>
      <w:tr w:rsidR="00A609B7" w:rsidRPr="00A609B7" w14:paraId="031DE8B5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DA90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729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42B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D00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DA36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GCTCTGACTTTAGCACCTGTT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2F18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9722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6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E453F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1.6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695D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A609B7" w:rsidRPr="00A609B7" w14:paraId="5A022EA5" w14:textId="77777777" w:rsidTr="003D33F0">
        <w:trPr>
          <w:trHeight w:val="3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52C0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3265B2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A609B7">
              <w:rPr>
                <w:rFonts w:eastAsia="Times New Roman" w:cs="Times New Roman"/>
                <w:i/>
                <w:iCs/>
                <w:sz w:val="16"/>
                <w:szCs w:val="16"/>
              </w:rPr>
              <w:t>HPRT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1833BB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 xml:space="preserve">Hypoxanthine </w:t>
            </w:r>
            <w:proofErr w:type="spellStart"/>
            <w:r w:rsidRPr="00A609B7">
              <w:rPr>
                <w:rFonts w:eastAsia="Times New Roman" w:cs="Times New Roman"/>
                <w:sz w:val="16"/>
                <w:szCs w:val="16"/>
              </w:rPr>
              <w:t>phosphoribosyltransferase</w:t>
            </w:r>
            <w:proofErr w:type="spellEnd"/>
            <w:r w:rsidRPr="00A609B7">
              <w:rPr>
                <w:rFonts w:eastAsia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68178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1CCF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TCATTATGCCGAGGATTTG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150B037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NM_00103237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0652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0578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2.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E3B74F1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91</w:t>
            </w:r>
          </w:p>
        </w:tc>
      </w:tr>
      <w:tr w:rsidR="00A609B7" w:rsidRPr="00A609B7" w14:paraId="680B2D93" w14:textId="77777777" w:rsidTr="003D33F0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45BC4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1304B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68AA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A1D2C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Calibri" w:cs="Arial"/>
                <w:kern w:val="2"/>
                <w:sz w:val="16"/>
                <w:szCs w:val="16"/>
                <w14:ligatures w14:val="standardContextual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DEB8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CTCTTTCATCACATCTCGAGCAA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1DCB5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CE1F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5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6D019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A609B7">
              <w:rPr>
                <w:rFonts w:eastAsia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A2E9E" w14:textId="77777777" w:rsidR="00A609B7" w:rsidRPr="00A609B7" w:rsidRDefault="00A609B7" w:rsidP="00A609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3B020E77" w14:textId="17F200F8" w:rsidR="00994A3D" w:rsidRPr="002B4A57" w:rsidRDefault="00D03CE9" w:rsidP="00D03CE9">
      <w:pPr>
        <w:spacing w:after="0"/>
        <w:jc w:val="both"/>
        <w:rPr>
          <w:rFonts w:cs="Times New Roman"/>
          <w:b/>
          <w:szCs w:val="24"/>
        </w:rPr>
      </w:pPr>
      <w:r w:rsidRPr="00D03CE9">
        <w:rPr>
          <w:rFonts w:eastAsia="Times New Roman" w:cs="Times New Roman"/>
          <w:bCs/>
          <w:szCs w:val="24"/>
          <w:lang w:val="en-GB" w:eastAsia="es-ES"/>
        </w:rPr>
        <w:t>TM – Melting Temperature, GC% - percentage of guanine and cytosine nucleotides in the primer sequence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11FC4" w14:textId="77777777" w:rsidR="00EB6630" w:rsidRDefault="00EB6630" w:rsidP="00117666">
      <w:pPr>
        <w:spacing w:after="0"/>
      </w:pPr>
      <w:r>
        <w:separator/>
      </w:r>
    </w:p>
  </w:endnote>
  <w:endnote w:type="continuationSeparator" w:id="0">
    <w:p w14:paraId="71FD9C8D" w14:textId="77777777" w:rsidR="00EB6630" w:rsidRDefault="00EB66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FGB N+ Adv P 4 C 4 E 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03C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3C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03C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03C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3C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03C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6F350" w14:textId="77777777" w:rsidR="00EB6630" w:rsidRDefault="00EB6630" w:rsidP="00117666">
      <w:pPr>
        <w:spacing w:after="0"/>
      </w:pPr>
      <w:r>
        <w:separator/>
      </w:r>
    </w:p>
  </w:footnote>
  <w:footnote w:type="continuationSeparator" w:id="0">
    <w:p w14:paraId="410DA8C1" w14:textId="77777777" w:rsidR="00EB6630" w:rsidRDefault="00EB66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03C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03C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0639BB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F3F32D1"/>
    <w:multiLevelType w:val="hybridMultilevel"/>
    <w:tmpl w:val="8430CB5E"/>
    <w:lvl w:ilvl="0" w:tplc="5CA23672">
      <w:start w:val="1"/>
      <w:numFmt w:val="decimal"/>
      <w:lvlText w:val="%1."/>
      <w:lvlJc w:val="left"/>
      <w:pPr>
        <w:ind w:left="1440" w:hanging="360"/>
      </w:pPr>
    </w:lvl>
    <w:lvl w:ilvl="1" w:tplc="0A3AB78A">
      <w:start w:val="1"/>
      <w:numFmt w:val="decimal"/>
      <w:lvlText w:val="%2."/>
      <w:lvlJc w:val="left"/>
      <w:pPr>
        <w:ind w:left="1440" w:hanging="360"/>
      </w:pPr>
    </w:lvl>
    <w:lvl w:ilvl="2" w:tplc="9EB4E456">
      <w:start w:val="1"/>
      <w:numFmt w:val="decimal"/>
      <w:lvlText w:val="%3."/>
      <w:lvlJc w:val="left"/>
      <w:pPr>
        <w:ind w:left="1440" w:hanging="360"/>
      </w:pPr>
    </w:lvl>
    <w:lvl w:ilvl="3" w:tplc="685605E2">
      <w:start w:val="1"/>
      <w:numFmt w:val="decimal"/>
      <w:lvlText w:val="%4."/>
      <w:lvlJc w:val="left"/>
      <w:pPr>
        <w:ind w:left="1440" w:hanging="360"/>
      </w:pPr>
    </w:lvl>
    <w:lvl w:ilvl="4" w:tplc="2DD813D2">
      <w:start w:val="1"/>
      <w:numFmt w:val="decimal"/>
      <w:lvlText w:val="%5."/>
      <w:lvlJc w:val="left"/>
      <w:pPr>
        <w:ind w:left="1440" w:hanging="360"/>
      </w:pPr>
    </w:lvl>
    <w:lvl w:ilvl="5" w:tplc="E7B22450">
      <w:start w:val="1"/>
      <w:numFmt w:val="decimal"/>
      <w:lvlText w:val="%6."/>
      <w:lvlJc w:val="left"/>
      <w:pPr>
        <w:ind w:left="1440" w:hanging="360"/>
      </w:pPr>
    </w:lvl>
    <w:lvl w:ilvl="6" w:tplc="5E94E0FA">
      <w:start w:val="1"/>
      <w:numFmt w:val="decimal"/>
      <w:lvlText w:val="%7."/>
      <w:lvlJc w:val="left"/>
      <w:pPr>
        <w:ind w:left="1440" w:hanging="360"/>
      </w:pPr>
    </w:lvl>
    <w:lvl w:ilvl="7" w:tplc="74205156">
      <w:start w:val="1"/>
      <w:numFmt w:val="decimal"/>
      <w:lvlText w:val="%8."/>
      <w:lvlJc w:val="left"/>
      <w:pPr>
        <w:ind w:left="1440" w:hanging="360"/>
      </w:pPr>
    </w:lvl>
    <w:lvl w:ilvl="8" w:tplc="AB789F14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FF55289"/>
    <w:multiLevelType w:val="hybridMultilevel"/>
    <w:tmpl w:val="C7326F9A"/>
    <w:lvl w:ilvl="0" w:tplc="FEFA74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753E3F"/>
    <w:multiLevelType w:val="hybridMultilevel"/>
    <w:tmpl w:val="F9C47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73A372A"/>
    <w:multiLevelType w:val="singleLevel"/>
    <w:tmpl w:val="235E37D0"/>
    <w:lvl w:ilvl="0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</w:abstractNum>
  <w:abstractNum w:abstractNumId="12" w15:restartNumberingAfterBreak="0">
    <w:nsid w:val="79410B6B"/>
    <w:multiLevelType w:val="hybridMultilevel"/>
    <w:tmpl w:val="25B84942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59364672">
    <w:abstractNumId w:val="7"/>
  </w:num>
  <w:num w:numId="21" w16cid:durableId="865631456">
    <w:abstractNumId w:val="11"/>
  </w:num>
  <w:num w:numId="22" w16cid:durableId="1121847383">
    <w:abstractNumId w:val="12"/>
  </w:num>
  <w:num w:numId="23" w16cid:durableId="2110081359">
    <w:abstractNumId w:val="4"/>
  </w:num>
  <w:num w:numId="24" w16cid:durableId="769203709">
    <w:abstractNumId w:val="5"/>
  </w:num>
  <w:num w:numId="25" w16cid:durableId="2069931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80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5FF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9B7"/>
    <w:rsid w:val="00A90A9A"/>
    <w:rsid w:val="00AB5EE2"/>
    <w:rsid w:val="00AB6715"/>
    <w:rsid w:val="00B07A7F"/>
    <w:rsid w:val="00B1671E"/>
    <w:rsid w:val="00B20B24"/>
    <w:rsid w:val="00B25EB8"/>
    <w:rsid w:val="00B26783"/>
    <w:rsid w:val="00B354E1"/>
    <w:rsid w:val="00B37F4D"/>
    <w:rsid w:val="00B44FC3"/>
    <w:rsid w:val="00BA553E"/>
    <w:rsid w:val="00C52A7B"/>
    <w:rsid w:val="00C56BAF"/>
    <w:rsid w:val="00C679AA"/>
    <w:rsid w:val="00C75972"/>
    <w:rsid w:val="00CA36F9"/>
    <w:rsid w:val="00CC0A3A"/>
    <w:rsid w:val="00CD066B"/>
    <w:rsid w:val="00CE4FEE"/>
    <w:rsid w:val="00D03CE9"/>
    <w:rsid w:val="00DB59C3"/>
    <w:rsid w:val="00DC259A"/>
    <w:rsid w:val="00DE23E8"/>
    <w:rsid w:val="00E52377"/>
    <w:rsid w:val="00E64E17"/>
    <w:rsid w:val="00E866C9"/>
    <w:rsid w:val="00EA3D3C"/>
    <w:rsid w:val="00EB6630"/>
    <w:rsid w:val="00F26EF8"/>
    <w:rsid w:val="00F429C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9B7"/>
    <w:pPr>
      <w:keepNext/>
      <w:keepLines/>
      <w:spacing w:before="40" w:after="0"/>
      <w:outlineLvl w:val="5"/>
    </w:pPr>
    <w:rPr>
      <w:rFonts w:eastAsia="Yu Gothic Light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9B7"/>
    <w:pPr>
      <w:keepNext/>
      <w:keepLines/>
      <w:spacing w:before="40" w:after="0"/>
      <w:outlineLvl w:val="6"/>
    </w:pPr>
    <w:rPr>
      <w:rFonts w:eastAsia="Yu Gothic Light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9B7"/>
    <w:pPr>
      <w:keepNext/>
      <w:keepLines/>
      <w:spacing w:before="40" w:after="0"/>
      <w:outlineLvl w:val="7"/>
    </w:pPr>
    <w:rPr>
      <w:rFonts w:eastAsia="Yu Gothic Light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9B7"/>
    <w:pPr>
      <w:keepNext/>
      <w:keepLines/>
      <w:spacing w:before="40" w:after="0"/>
      <w:outlineLvl w:val="8"/>
    </w:pPr>
    <w:rPr>
      <w:rFonts w:eastAsia="Yu Gothic Light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609B7"/>
    <w:pPr>
      <w:keepNext/>
      <w:keepLines/>
      <w:spacing w:before="40" w:after="0" w:line="259" w:lineRule="auto"/>
      <w:outlineLvl w:val="5"/>
    </w:pPr>
    <w:rPr>
      <w:rFonts w:eastAsia="Yu Gothic Light" w:cs="Times New Roman"/>
      <w:i/>
      <w:iCs/>
      <w:color w:val="595959"/>
      <w:kern w:val="2"/>
      <w:sz w:val="22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609B7"/>
    <w:pPr>
      <w:keepNext/>
      <w:keepLines/>
      <w:spacing w:before="40" w:after="0" w:line="259" w:lineRule="auto"/>
      <w:outlineLvl w:val="6"/>
    </w:pPr>
    <w:rPr>
      <w:rFonts w:eastAsia="Yu Gothic Light" w:cs="Times New Roman"/>
      <w:color w:val="595959"/>
      <w:kern w:val="2"/>
      <w:sz w:val="22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609B7"/>
    <w:pPr>
      <w:keepNext/>
      <w:keepLines/>
      <w:spacing w:before="0" w:after="0" w:line="259" w:lineRule="auto"/>
      <w:outlineLvl w:val="7"/>
    </w:pPr>
    <w:rPr>
      <w:rFonts w:eastAsia="Yu Gothic Light" w:cs="Times New Roman"/>
      <w:i/>
      <w:iCs/>
      <w:color w:val="272727"/>
      <w:kern w:val="2"/>
      <w:sz w:val="22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609B7"/>
    <w:pPr>
      <w:keepNext/>
      <w:keepLines/>
      <w:spacing w:before="0" w:after="0" w:line="259" w:lineRule="auto"/>
      <w:outlineLvl w:val="8"/>
    </w:pPr>
    <w:rPr>
      <w:rFonts w:eastAsia="Yu Gothic Light" w:cs="Times New Roman"/>
      <w:color w:val="272727"/>
      <w:kern w:val="2"/>
      <w:sz w:val="2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A609B7"/>
  </w:style>
  <w:style w:type="paragraph" w:customStyle="1" w:styleId="Default">
    <w:name w:val="Default"/>
    <w:link w:val="DefaultChar"/>
    <w:rsid w:val="00A609B7"/>
    <w:pPr>
      <w:autoSpaceDE w:val="0"/>
      <w:autoSpaceDN w:val="0"/>
      <w:adjustRightInd w:val="0"/>
      <w:spacing w:after="0" w:line="240" w:lineRule="auto"/>
    </w:pPr>
    <w:rPr>
      <w:rFonts w:ascii="HGFGB N+ Adv P 4 C 4 E 74" w:hAnsi="HGFGB N+ Adv P 4 C 4 E 74" w:cs="HGFGB N+ Adv P 4 C 4 E 74"/>
      <w:color w:val="000000"/>
      <w:sz w:val="24"/>
      <w:szCs w:val="24"/>
      <w:lang w:val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A609B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609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A609B7"/>
    <w:pPr>
      <w:spacing w:before="100" w:beforeAutospacing="1" w:after="100" w:afterAutospacing="1"/>
    </w:pPr>
    <w:rPr>
      <w:rFonts w:eastAsia="Times New Roman" w:cs="Times New Roman"/>
      <w:szCs w:val="24"/>
      <w:lang w:eastAsia="en-GB"/>
      <w14:ligatures w14:val="standardContextual"/>
    </w:rPr>
  </w:style>
  <w:style w:type="character" w:customStyle="1" w:styleId="normaltextrun">
    <w:name w:val="normaltextrun"/>
    <w:basedOn w:val="DefaultParagraphFont"/>
    <w:rsid w:val="00A609B7"/>
  </w:style>
  <w:style w:type="character" w:customStyle="1" w:styleId="eop">
    <w:name w:val="eop"/>
    <w:basedOn w:val="DefaultParagraphFont"/>
    <w:rsid w:val="00A609B7"/>
  </w:style>
  <w:style w:type="character" w:customStyle="1" w:styleId="paragraphChar">
    <w:name w:val="paragraph Char"/>
    <w:basedOn w:val="DefaultParagraphFont"/>
    <w:link w:val="paragraph"/>
    <w:rsid w:val="00A609B7"/>
    <w:rPr>
      <w:rFonts w:ascii="Times New Roman" w:eastAsia="Times New Roman" w:hAnsi="Times New Roman" w:cs="Times New Roman"/>
      <w:sz w:val="24"/>
      <w:szCs w:val="24"/>
      <w:lang w:eastAsia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A609B7"/>
    <w:pPr>
      <w:spacing w:before="0" w:after="160"/>
    </w:pPr>
    <w:rPr>
      <w:rFonts w:ascii="Calibri" w:eastAsia="Times New Roman" w:hAnsi="Calibri" w:cs="Calibri"/>
      <w:noProof/>
      <w:szCs w:val="24"/>
      <w:lang w:eastAsia="en-GB"/>
      <w14:ligatures w14:val="standardContextual"/>
    </w:rPr>
  </w:style>
  <w:style w:type="character" w:customStyle="1" w:styleId="EndNoteBibliographyChar">
    <w:name w:val="EndNote Bibliography Char"/>
    <w:basedOn w:val="paragraphChar"/>
    <w:link w:val="EndNoteBibliography"/>
    <w:rsid w:val="00A609B7"/>
    <w:rPr>
      <w:rFonts w:ascii="Calibri" w:eastAsia="Times New Roman" w:hAnsi="Calibri" w:cs="Calibri"/>
      <w:noProof/>
      <w:sz w:val="24"/>
      <w:szCs w:val="24"/>
      <w:lang w:eastAsia="en-GB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A609B7"/>
    <w:pPr>
      <w:spacing w:before="0" w:after="0" w:line="259" w:lineRule="auto"/>
      <w:jc w:val="center"/>
    </w:pPr>
    <w:rPr>
      <w:rFonts w:ascii="Calibri" w:hAnsi="Calibri" w:cs="Calibri"/>
      <w:noProof/>
      <w:color w:val="000000"/>
      <w:kern w:val="2"/>
      <w:szCs w:val="24"/>
      <w:lang w:val="en-GB"/>
      <w14:ligatures w14:val="standardContextual"/>
    </w:rPr>
  </w:style>
  <w:style w:type="character" w:customStyle="1" w:styleId="DefaultChar">
    <w:name w:val="Default Char"/>
    <w:basedOn w:val="DefaultParagraphFont"/>
    <w:link w:val="Default"/>
    <w:rsid w:val="00A609B7"/>
    <w:rPr>
      <w:rFonts w:ascii="HGFGB N+ Adv P 4 C 4 E 74" w:hAnsi="HGFGB N+ Adv P 4 C 4 E 74" w:cs="HGFGB N+ Adv P 4 C 4 E 74"/>
      <w:color w:val="000000"/>
      <w:sz w:val="24"/>
      <w:szCs w:val="24"/>
      <w:lang w:val="en-GB"/>
      <w14:ligatures w14:val="standardContextual"/>
    </w:rPr>
  </w:style>
  <w:style w:type="character" w:customStyle="1" w:styleId="EndNoteBibliographyTitleChar">
    <w:name w:val="EndNote Bibliography Title Char"/>
    <w:basedOn w:val="DefaultChar"/>
    <w:link w:val="EndNoteBibliographyTitle"/>
    <w:rsid w:val="00A609B7"/>
    <w:rPr>
      <w:rFonts w:ascii="Calibri" w:hAnsi="Calibri" w:cs="Calibri"/>
      <w:noProof/>
      <w:color w:val="000000"/>
      <w:kern w:val="2"/>
      <w:sz w:val="24"/>
      <w:szCs w:val="24"/>
      <w:lang w:val="en-GB"/>
      <w14:ligatures w14:val="standardContextual"/>
    </w:rPr>
  </w:style>
  <w:style w:type="character" w:customStyle="1" w:styleId="ui-provider">
    <w:name w:val="ui-provider"/>
    <w:basedOn w:val="DefaultParagraphFont"/>
    <w:rsid w:val="00A609B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609B7"/>
    <w:pPr>
      <w:pBdr>
        <w:bottom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609B7"/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styleId="Mention">
    <w:name w:val="Mention"/>
    <w:basedOn w:val="DefaultParagraphFont"/>
    <w:uiPriority w:val="99"/>
    <w:unhideWhenUsed/>
    <w:rsid w:val="00A609B7"/>
    <w:rPr>
      <w:color w:val="2B579A"/>
      <w:shd w:val="clear" w:color="auto" w:fill="E1DFDD"/>
    </w:rPr>
  </w:style>
  <w:style w:type="paragraph" w:customStyle="1" w:styleId="elementtoproof">
    <w:name w:val="elementtoproof"/>
    <w:basedOn w:val="Normal"/>
    <w:rsid w:val="00A609B7"/>
    <w:pPr>
      <w:spacing w:before="0" w:after="0"/>
    </w:pPr>
    <w:rPr>
      <w:rFonts w:ascii="Calibri" w:hAnsi="Calibri" w:cs="Calibri"/>
      <w:sz w:val="22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A609B7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9B7"/>
    <w:rPr>
      <w:rFonts w:ascii="Times New Roman" w:eastAsia="Yu Gothic Light" w:hAnsi="Times New Roman" w:cs="Times New Roman"/>
      <w:i/>
      <w:iCs/>
      <w:color w:val="595959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9B7"/>
    <w:rPr>
      <w:rFonts w:ascii="Times New Roman" w:eastAsia="Yu Gothic Light" w:hAnsi="Times New Roman" w:cs="Times New Roman"/>
      <w:color w:val="595959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9B7"/>
    <w:rPr>
      <w:rFonts w:ascii="Times New Roman" w:eastAsia="Yu Gothic Light" w:hAnsi="Times New Roman" w:cs="Times New Roman"/>
      <w:i/>
      <w:iCs/>
      <w:color w:val="272727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9B7"/>
    <w:rPr>
      <w:rFonts w:ascii="Times New Roman" w:eastAsia="Yu Gothic Light" w:hAnsi="Times New Roman" w:cs="Times New Roman"/>
      <w:color w:val="272727"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A609B7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i/>
      <w:iCs/>
      <w:color w:val="2F5496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9B7"/>
    <w:rPr>
      <w:rFonts w:ascii="Times New Roman" w:hAnsi="Times New Roman"/>
      <w:i/>
      <w:iCs/>
      <w:color w:val="2F5496"/>
      <w:lang w:val="en-US"/>
    </w:rPr>
  </w:style>
  <w:style w:type="paragraph" w:customStyle="1" w:styleId="msonormal0">
    <w:name w:val="msonormal"/>
    <w:basedOn w:val="Normal"/>
    <w:rsid w:val="00A609B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A609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8"/>
      <w:szCs w:val="28"/>
    </w:rPr>
  </w:style>
  <w:style w:type="paragraph" w:customStyle="1" w:styleId="xl66">
    <w:name w:val="xl66"/>
    <w:basedOn w:val="Normal"/>
    <w:rsid w:val="00A609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A609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A609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609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A609B7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A609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</w:rPr>
  </w:style>
  <w:style w:type="paragraph" w:customStyle="1" w:styleId="xl72">
    <w:name w:val="xl72"/>
    <w:basedOn w:val="Normal"/>
    <w:rsid w:val="00A609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A609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A609B7"/>
    <w:pPr>
      <w:pBdr>
        <w:left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609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609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609B7"/>
    <w:pPr>
      <w:pBdr>
        <w:left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609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609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609B7"/>
    <w:pPr>
      <w:pBdr>
        <w:left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609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609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609B7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A609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A609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A609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A609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A609B7"/>
    <w:pPr>
      <w:pBdr>
        <w:left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A609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A609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8"/>
      <w:szCs w:val="28"/>
    </w:rPr>
  </w:style>
  <w:style w:type="paragraph" w:customStyle="1" w:styleId="xl91">
    <w:name w:val="xl91"/>
    <w:basedOn w:val="Normal"/>
    <w:rsid w:val="00A609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A609B7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609B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basedOn w:val="DefaultParagraphFont"/>
    <w:uiPriority w:val="9"/>
    <w:semiHidden/>
    <w:rsid w:val="00A609B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1">
    <w:name w:val="Heading 8 Char1"/>
    <w:basedOn w:val="DefaultParagraphFont"/>
    <w:uiPriority w:val="9"/>
    <w:semiHidden/>
    <w:rsid w:val="00A609B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A609B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9B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2F5496"/>
      <w:sz w:val="22"/>
    </w:rPr>
  </w:style>
  <w:style w:type="character" w:customStyle="1" w:styleId="IntenseQuoteChar1">
    <w:name w:val="Intense Quote Char1"/>
    <w:basedOn w:val="DefaultParagraphFont"/>
    <w:uiPriority w:val="30"/>
    <w:rsid w:val="00A609B7"/>
    <w:rPr>
      <w:rFonts w:ascii="Times New Roman" w:hAnsi="Times New Roman"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7AD40A0FD20654CA8993EE4B8F20D2F" ma:contentTypeVersion="14" ma:contentTypeDescription="Crear nuevo documento." ma:contentTypeScope="" ma:versionID="863db8bc8e2bfb4a34f815fa90818d2d">
  <xsd:schema xmlns:xsd="http://www.w3.org/2001/XMLSchema" xmlns:xs="http://www.w3.org/2001/XMLSchema" xmlns:p="http://schemas.microsoft.com/office/2006/metadata/properties" xmlns:ns2="54a1efa1-2b49-4134-8f8a-c8721ae0c28e" xmlns:ns3="8f6ad65c-4c6c-45b1-afcd-ade78acc6851" targetNamespace="http://schemas.microsoft.com/office/2006/metadata/properties" ma:root="true" ma:fieldsID="4ae30b548875b097ec6e94805c0d3376" ns2:_="" ns3:_="">
    <xsd:import namespace="54a1efa1-2b49-4134-8f8a-c8721ae0c28e"/>
    <xsd:import namespace="8f6ad65c-4c6c-45b1-afcd-ade78acc68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1efa1-2b49-4134-8f8a-c8721ae0c2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6ad65c-4c6c-45b1-afcd-ade78acc685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f6ad65c-4c6c-45b1-afcd-ade78acc6851">
      <UserInfo>
        <DisplayName/>
        <AccountId xsi:nil="true"/>
        <AccountType/>
      </UserInfo>
    </SharedWithUsers>
    <lcf76f155ced4ddcb4097134ff3c332f xmlns="54a1efa1-2b49-4134-8f8a-c8721ae0c28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08E61CF-3E22-48EF-837C-4A5F25984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1efa1-2b49-4134-8f8a-c8721ae0c28e"/>
    <ds:schemaRef ds:uri="8f6ad65c-4c6c-45b1-afcd-ade78acc68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8f6ad65c-4c6c-45b1-afcd-ade78acc6851"/>
    <ds:schemaRef ds:uri="54a1efa1-2b49-4134-8f8a-c8721ae0c28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aeze Catherine Awogu</cp:lastModifiedBy>
  <cp:revision>12</cp:revision>
  <cp:lastPrinted>2013-10-03T12:51:00Z</cp:lastPrinted>
  <dcterms:created xsi:type="dcterms:W3CDTF">2022-11-17T16:58:00Z</dcterms:created>
  <dcterms:modified xsi:type="dcterms:W3CDTF">2025-08-2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AD40A0FD20654CA8993EE4B8F20D2F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